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EB6CB" w14:textId="77777777" w:rsidR="005C6047" w:rsidRDefault="005C6047" w:rsidP="005C6047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32"/>
          <w:szCs w:val="32"/>
        </w:rPr>
        <w:t>Supplementary Materials</w:t>
      </w:r>
    </w:p>
    <w:p w14:paraId="5108B1FF" w14:textId="77777777" w:rsidR="00527A75" w:rsidRDefault="00527A75" w:rsidP="00405B08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2783FEEA" w14:textId="776F65E3" w:rsidR="000D2874" w:rsidRPr="00AE13AE" w:rsidRDefault="00527A75" w:rsidP="00A301AB">
      <w:pPr>
        <w:rPr>
          <w:rFonts w:ascii="Times New Roman" w:hAnsi="Times New Roman" w:cs="Times New Roman"/>
          <w:sz w:val="24"/>
          <w:szCs w:val="24"/>
        </w:rPr>
      </w:pPr>
      <w:r w:rsidRPr="00AE13A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5C6047" w:rsidRPr="00AE13A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B461C0" w:rsidRPr="00AE13A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1</w:t>
      </w:r>
      <w:r w:rsidR="00B94E61" w:rsidRPr="00AE13AE">
        <w:rPr>
          <w:rFonts w:ascii="Times New Roman" w:hAnsi="Times New Roman" w:cs="Times New Roman"/>
          <w:sz w:val="24"/>
          <w:szCs w:val="24"/>
        </w:rPr>
        <w:t xml:space="preserve">. </w:t>
      </w:r>
      <w:r w:rsidR="00405B08" w:rsidRPr="00AE13AE">
        <w:rPr>
          <w:rFonts w:ascii="Times New Roman" w:hAnsi="Times New Roman" w:cs="Times New Roman"/>
          <w:sz w:val="24"/>
          <w:szCs w:val="24"/>
        </w:rPr>
        <w:t>Sequencing primer of MTHFR rs1801133 and APOE rs429358, rs7412</w:t>
      </w:r>
    </w:p>
    <w:tbl>
      <w:tblPr>
        <w:tblStyle w:val="a7"/>
        <w:tblW w:w="87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3550"/>
        <w:gridCol w:w="2528"/>
      </w:tblGrid>
      <w:tr w:rsidR="00733F02" w14:paraId="67E4EA81" w14:textId="77777777" w:rsidTr="00FE16AF"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E58F2" w14:textId="737E951A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mer name</w:t>
            </w:r>
          </w:p>
        </w:tc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6EE7D" w14:textId="2C2C18F6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mer sequence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4D91B610" w14:textId="0DCA7A9F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R product size(bp)</w:t>
            </w:r>
          </w:p>
        </w:tc>
      </w:tr>
      <w:tr w:rsidR="00733F02" w14:paraId="1B4426A4" w14:textId="77777777" w:rsidTr="00FE16AF">
        <w:tc>
          <w:tcPr>
            <w:tcW w:w="2691" w:type="dxa"/>
            <w:tcBorders>
              <w:top w:val="single" w:sz="4" w:space="0" w:color="auto"/>
            </w:tcBorders>
            <w:vAlign w:val="center"/>
          </w:tcPr>
          <w:p w14:paraId="7F8276C7" w14:textId="2D7EAFB7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A17C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s429358_rs7412</w:t>
            </w:r>
            <w:r w:rsidRPr="00B56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r w:rsidR="00587E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550" w:type="dxa"/>
            <w:tcBorders>
              <w:top w:val="single" w:sz="4" w:space="0" w:color="auto"/>
            </w:tcBorders>
            <w:vAlign w:val="center"/>
          </w:tcPr>
          <w:p w14:paraId="4B139E4A" w14:textId="01407A75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56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ACAACTGACCCCGGTG</w:t>
            </w: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54053965" w14:textId="6DC61C51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bp</w:t>
            </w:r>
          </w:p>
        </w:tc>
      </w:tr>
      <w:tr w:rsidR="00733F02" w14:paraId="097F1341" w14:textId="77777777" w:rsidTr="00FE16AF">
        <w:tc>
          <w:tcPr>
            <w:tcW w:w="2691" w:type="dxa"/>
            <w:vAlign w:val="center"/>
          </w:tcPr>
          <w:p w14:paraId="4E826028" w14:textId="21A68451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3089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s429358_rs7412</w:t>
            </w:r>
            <w:r w:rsidRPr="00B56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550" w:type="dxa"/>
            <w:vAlign w:val="center"/>
          </w:tcPr>
          <w:p w14:paraId="7AAFC4CE" w14:textId="0C2ED88B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56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TCCACCAGGGGCCC</w:t>
            </w:r>
          </w:p>
        </w:tc>
        <w:tc>
          <w:tcPr>
            <w:tcW w:w="2528" w:type="dxa"/>
          </w:tcPr>
          <w:p w14:paraId="208B1475" w14:textId="4AAC493C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733F02" w14:paraId="5D6091E9" w14:textId="77777777" w:rsidTr="00FE16AF">
        <w:tc>
          <w:tcPr>
            <w:tcW w:w="2691" w:type="dxa"/>
            <w:vAlign w:val="center"/>
          </w:tcPr>
          <w:p w14:paraId="50741C50" w14:textId="15B9B481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56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801133-F</w:t>
            </w:r>
            <w:r w:rsidR="000A17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550" w:type="dxa"/>
            <w:vAlign w:val="center"/>
          </w:tcPr>
          <w:p w14:paraId="116F0F1E" w14:textId="3F7FEB7F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56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GACTCTCTCTGCCCAG</w:t>
            </w:r>
          </w:p>
        </w:tc>
        <w:tc>
          <w:tcPr>
            <w:tcW w:w="2528" w:type="dxa"/>
          </w:tcPr>
          <w:p w14:paraId="6B12662C" w14:textId="638FB769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5bp</w:t>
            </w:r>
          </w:p>
        </w:tc>
      </w:tr>
      <w:tr w:rsidR="00733F02" w14:paraId="367003A6" w14:textId="77777777" w:rsidTr="00FE16AF">
        <w:tc>
          <w:tcPr>
            <w:tcW w:w="2691" w:type="dxa"/>
            <w:tcBorders>
              <w:bottom w:val="single" w:sz="4" w:space="0" w:color="auto"/>
            </w:tcBorders>
            <w:vAlign w:val="center"/>
          </w:tcPr>
          <w:p w14:paraId="5F50CB6C" w14:textId="297A2D59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56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801133-R</w:t>
            </w:r>
          </w:p>
        </w:tc>
        <w:tc>
          <w:tcPr>
            <w:tcW w:w="3550" w:type="dxa"/>
            <w:tcBorders>
              <w:bottom w:val="single" w:sz="4" w:space="0" w:color="auto"/>
            </w:tcBorders>
            <w:vAlign w:val="center"/>
          </w:tcPr>
          <w:p w14:paraId="3998D32A" w14:textId="4F2A6A60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56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ACCTGGATGGGAAAG</w:t>
            </w:r>
          </w:p>
        </w:tc>
        <w:tc>
          <w:tcPr>
            <w:tcW w:w="2528" w:type="dxa"/>
            <w:tcBorders>
              <w:bottom w:val="single" w:sz="4" w:space="0" w:color="auto"/>
            </w:tcBorders>
          </w:tcPr>
          <w:p w14:paraId="5CCA77A0" w14:textId="6CA3B482" w:rsidR="00733F02" w:rsidRDefault="00733F02" w:rsidP="00733F0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</w:tbl>
    <w:p w14:paraId="7C64658F" w14:textId="7EF81933" w:rsidR="00A301AB" w:rsidRPr="00AE13AE" w:rsidRDefault="000A17CF" w:rsidP="00A301AB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AE13A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</w:t>
      </w:r>
      <w:r w:rsidR="00686F4E" w:rsidRPr="00AE13A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</w:t>
      </w:r>
      <w:r w:rsidR="00A301AB" w:rsidRPr="00AE13A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quencing</w:t>
      </w:r>
      <w:r w:rsidR="00686F4E" w:rsidRPr="00AE13A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A57B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NP </w:t>
      </w:r>
      <w:r w:rsidR="00A301AB" w:rsidRPr="00AE13A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rimers</w:t>
      </w:r>
    </w:p>
    <w:p w14:paraId="38114215" w14:textId="25AB8483" w:rsidR="00733F02" w:rsidRDefault="00733F02" w:rsidP="005630A5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AD1ADDD" w14:textId="77777777" w:rsidR="00940DFA" w:rsidRDefault="00940DFA"/>
    <w:sectPr w:rsidR="00940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8CE1E" w14:textId="77777777" w:rsidR="003906AD" w:rsidRDefault="003906AD" w:rsidP="00527A75">
      <w:r>
        <w:separator/>
      </w:r>
    </w:p>
  </w:endnote>
  <w:endnote w:type="continuationSeparator" w:id="0">
    <w:p w14:paraId="727C1C9A" w14:textId="77777777" w:rsidR="003906AD" w:rsidRDefault="003906AD" w:rsidP="00527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5B9CB" w14:textId="77777777" w:rsidR="003906AD" w:rsidRDefault="003906AD" w:rsidP="00527A75">
      <w:r>
        <w:separator/>
      </w:r>
    </w:p>
  </w:footnote>
  <w:footnote w:type="continuationSeparator" w:id="0">
    <w:p w14:paraId="4C4D3580" w14:textId="77777777" w:rsidR="003906AD" w:rsidRDefault="003906AD" w:rsidP="00527A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26E"/>
    <w:rsid w:val="0002594D"/>
    <w:rsid w:val="00045145"/>
    <w:rsid w:val="000848F5"/>
    <w:rsid w:val="000A17CF"/>
    <w:rsid w:val="000D2874"/>
    <w:rsid w:val="000E793C"/>
    <w:rsid w:val="000F1123"/>
    <w:rsid w:val="00135164"/>
    <w:rsid w:val="00142C6B"/>
    <w:rsid w:val="00150FAB"/>
    <w:rsid w:val="001601FC"/>
    <w:rsid w:val="001818B7"/>
    <w:rsid w:val="002510AA"/>
    <w:rsid w:val="0036664C"/>
    <w:rsid w:val="00386E07"/>
    <w:rsid w:val="003906AD"/>
    <w:rsid w:val="003E5EF9"/>
    <w:rsid w:val="00405B08"/>
    <w:rsid w:val="00445322"/>
    <w:rsid w:val="00486814"/>
    <w:rsid w:val="00527A75"/>
    <w:rsid w:val="00550A36"/>
    <w:rsid w:val="005630A5"/>
    <w:rsid w:val="00566F0D"/>
    <w:rsid w:val="00587E54"/>
    <w:rsid w:val="005C6047"/>
    <w:rsid w:val="005F47E4"/>
    <w:rsid w:val="005F5FD6"/>
    <w:rsid w:val="00614CD4"/>
    <w:rsid w:val="006241D7"/>
    <w:rsid w:val="006245EB"/>
    <w:rsid w:val="0063117F"/>
    <w:rsid w:val="0068467F"/>
    <w:rsid w:val="00684B0B"/>
    <w:rsid w:val="00686F4E"/>
    <w:rsid w:val="006C026E"/>
    <w:rsid w:val="00700A3C"/>
    <w:rsid w:val="00733F02"/>
    <w:rsid w:val="00747397"/>
    <w:rsid w:val="007C4BAB"/>
    <w:rsid w:val="007E5DE1"/>
    <w:rsid w:val="007F3B72"/>
    <w:rsid w:val="00804E63"/>
    <w:rsid w:val="0089797C"/>
    <w:rsid w:val="008E257A"/>
    <w:rsid w:val="008F63C9"/>
    <w:rsid w:val="00940DFA"/>
    <w:rsid w:val="009A52E9"/>
    <w:rsid w:val="009C1F4B"/>
    <w:rsid w:val="00A301AB"/>
    <w:rsid w:val="00AA57B6"/>
    <w:rsid w:val="00AB1B46"/>
    <w:rsid w:val="00AB3088"/>
    <w:rsid w:val="00AC29EA"/>
    <w:rsid w:val="00AE13AE"/>
    <w:rsid w:val="00B461C0"/>
    <w:rsid w:val="00B56270"/>
    <w:rsid w:val="00B93FDD"/>
    <w:rsid w:val="00B94E61"/>
    <w:rsid w:val="00BE14C7"/>
    <w:rsid w:val="00C14436"/>
    <w:rsid w:val="00C17E96"/>
    <w:rsid w:val="00C87256"/>
    <w:rsid w:val="00C96762"/>
    <w:rsid w:val="00CB480A"/>
    <w:rsid w:val="00CE7F0E"/>
    <w:rsid w:val="00D20460"/>
    <w:rsid w:val="00D30897"/>
    <w:rsid w:val="00D653B6"/>
    <w:rsid w:val="00D756C7"/>
    <w:rsid w:val="00E16709"/>
    <w:rsid w:val="00E3741A"/>
    <w:rsid w:val="00E61949"/>
    <w:rsid w:val="00E61FE3"/>
    <w:rsid w:val="00EC150B"/>
    <w:rsid w:val="00EE7121"/>
    <w:rsid w:val="00EF5020"/>
    <w:rsid w:val="00F25735"/>
    <w:rsid w:val="00F25920"/>
    <w:rsid w:val="00F410B7"/>
    <w:rsid w:val="00F57452"/>
    <w:rsid w:val="00FB4553"/>
    <w:rsid w:val="00FE16AF"/>
    <w:rsid w:val="00FE236D"/>
    <w:rsid w:val="00FF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B5225"/>
  <w15:chartTrackingRefBased/>
  <w15:docId w15:val="{3A986B2A-25BE-44A3-B7BF-BA97B2541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7A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A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A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A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A75"/>
    <w:rPr>
      <w:sz w:val="18"/>
      <w:szCs w:val="18"/>
    </w:rPr>
  </w:style>
  <w:style w:type="table" w:styleId="a7">
    <w:name w:val="Table Grid"/>
    <w:basedOn w:val="a1"/>
    <w:uiPriority w:val="39"/>
    <w:rsid w:val="00940D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86F4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4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 孟哲</dc:creator>
  <cp:keywords/>
  <dc:description/>
  <cp:lastModifiedBy>游 孟哲</cp:lastModifiedBy>
  <cp:revision>636</cp:revision>
  <dcterms:created xsi:type="dcterms:W3CDTF">2021-09-12T08:35:00Z</dcterms:created>
  <dcterms:modified xsi:type="dcterms:W3CDTF">2021-09-15T16:07:00Z</dcterms:modified>
</cp:coreProperties>
</file>